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98436" w14:textId="77777777" w:rsidR="002C1533" w:rsidRPr="002C1533" w:rsidRDefault="002C1533" w:rsidP="002C1533">
      <w:pPr>
        <w:spacing w:line="24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C153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6. Primers used for qRT-PCR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340"/>
        <w:gridCol w:w="2320"/>
        <w:gridCol w:w="4577"/>
      </w:tblGrid>
      <w:tr w:rsidR="002C1533" w:rsidRPr="002C1533" w14:paraId="425EA895" w14:textId="77777777" w:rsidTr="002C1533">
        <w:trPr>
          <w:trHeight w:val="336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DD36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5967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296C4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2C1533" w:rsidRPr="002C1533" w14:paraId="5AEACD76" w14:textId="77777777" w:rsidTr="002C1533">
        <w:trPr>
          <w:trHeight w:val="324"/>
        </w:trPr>
        <w:tc>
          <w:tcPr>
            <w:tcW w:w="1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BA1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x2</w:t>
            </w:r>
          </w:p>
        </w:tc>
        <w:tc>
          <w:tcPr>
            <w:tcW w:w="2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E9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42-Stox2</w:t>
            </w:r>
          </w:p>
        </w:tc>
        <w:tc>
          <w:tcPr>
            <w:tcW w:w="4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FAF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TCTCGGTCACACAGCAAGAC</w:t>
            </w:r>
          </w:p>
        </w:tc>
      </w:tr>
      <w:tr w:rsidR="002C1533" w:rsidRPr="002C1533" w14:paraId="2FD6EB5D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D3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A83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43-Stox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826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TAGAGGGTCGCAAAATTCAT</w:t>
            </w:r>
          </w:p>
        </w:tc>
      </w:tr>
      <w:tr w:rsidR="002C1533" w:rsidRPr="002C1533" w14:paraId="0E32327D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54A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B529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48-Rps15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AB5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ACAACGGCAAGACCTTCAAC</w:t>
            </w:r>
          </w:p>
        </w:tc>
      </w:tr>
      <w:tr w:rsidR="002C1533" w:rsidRPr="002C1533" w14:paraId="47A173BD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BF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D29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49-Rps15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83A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TTTGTAGGTGATGGAGAAC</w:t>
            </w:r>
          </w:p>
        </w:tc>
      </w:tr>
      <w:tr w:rsidR="002C1533" w:rsidRPr="002C1533" w14:paraId="019B046C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C1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a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D84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0-Dazap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DCD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AAATCGGGAAGCTCTTTG</w:t>
            </w:r>
          </w:p>
        </w:tc>
      </w:tr>
      <w:tr w:rsidR="002C1533" w:rsidRPr="002C1533" w14:paraId="03619141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9A2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0B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1-Dazap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D02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ACACAATCCACAACCTCACC</w:t>
            </w:r>
          </w:p>
        </w:tc>
      </w:tr>
      <w:tr w:rsidR="002C1533" w:rsidRPr="002C1533" w14:paraId="0C27562A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0D3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c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0E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2-Apc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14A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AAACTCCTGTCCCAATCGAG</w:t>
            </w:r>
          </w:p>
        </w:tc>
      </w:tr>
      <w:tr w:rsidR="002C1533" w:rsidRPr="002C1533" w14:paraId="300B2EE8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829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1DD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3-Apc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CD27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CATAGCCCGACGGTATTCT</w:t>
            </w:r>
          </w:p>
        </w:tc>
      </w:tr>
      <w:tr w:rsidR="002C1533" w:rsidRPr="002C1533" w14:paraId="40E087F3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24A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D9B6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4-Bc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0A3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CTCAGTGGTAGAGCGCTTG</w:t>
            </w:r>
          </w:p>
        </w:tc>
      </w:tr>
      <w:tr w:rsidR="002C1533" w:rsidRPr="002C1533" w14:paraId="2F018D1F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B57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25B7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55-Bc1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9E4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CCAGAGCTGAGGACCGAAC</w:t>
            </w:r>
          </w:p>
        </w:tc>
      </w:tr>
      <w:tr w:rsidR="002C1533" w:rsidRPr="002C1533" w14:paraId="6213509F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AF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ins2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85C0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2-Kidins220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86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GCGGCAGATCTTCTCCACAC</w:t>
            </w:r>
          </w:p>
        </w:tc>
      </w:tr>
      <w:tr w:rsidR="002C1533" w:rsidRPr="002C1533" w14:paraId="43D317FF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85A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072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3-Kidins220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7C0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TCATTCTCCTTCCCCCTTTC</w:t>
            </w:r>
          </w:p>
        </w:tc>
      </w:tr>
      <w:tr w:rsidR="002C1533" w:rsidRPr="002C1533" w14:paraId="5652B6CA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63C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oat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20B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4-Mboat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D52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CCATAAAACCGTCGTTCAC</w:t>
            </w:r>
          </w:p>
        </w:tc>
      </w:tr>
      <w:tr w:rsidR="002C1533" w:rsidRPr="002C1533" w14:paraId="5A165BCC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F78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181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5-Mboat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C59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CTTTTTCACAGGCAGCAAC</w:t>
            </w:r>
          </w:p>
        </w:tc>
      </w:tr>
    </w:tbl>
    <w:tbl>
      <w:tblPr>
        <w:tblStyle w:val="Normal"/>
        <w:tblW w:w="8237" w:type="dxa"/>
        <w:tblInd w:w="93" w:type="dxa"/>
        <w:tblLook w:val="04A0" w:firstRow="1" w:lastRow="0" w:firstColumn="1" w:lastColumn="0" w:noHBand="0" w:noVBand="1"/>
      </w:tblPr>
      <w:tblGrid>
        <w:gridCol w:w="1340"/>
        <w:gridCol w:w="2320"/>
        <w:gridCol w:w="4577"/>
      </w:tblGrid>
      <w:tr w:rsidR="006C6080" w:rsidRPr="002C1533" w14:paraId="3A8B3C06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8D4F" w14:textId="77777777" w:rsidR="006C6080" w:rsidRPr="002C1533" w:rsidRDefault="006C6080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CE45" w14:textId="77777777" w:rsidR="006C6080" w:rsidRPr="002C1533" w:rsidRDefault="006C6080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0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6-Id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D3E1" w14:textId="77777777" w:rsidR="006C6080" w:rsidRPr="002C1533" w:rsidRDefault="006C6080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0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GTCATCGATTACATCTTGG</w:t>
            </w:r>
          </w:p>
        </w:tc>
      </w:tr>
      <w:tr w:rsidR="006C6080" w:rsidRPr="002C1533" w14:paraId="5D27BE80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917E" w14:textId="77777777" w:rsidR="006C6080" w:rsidRDefault="006C6080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440D" w14:textId="77777777" w:rsidR="006C6080" w:rsidRDefault="006C6080" w:rsidP="002C1533">
            <w:pPr>
              <w:spacing w:line="240" w:lineRule="auto"/>
              <w:jc w:val="left"/>
              <w:rPr>
                <w:rFonts w:ascii="Arial" w:hAnsi="Arial" w:cs="Arial"/>
                <w:color w:val="1A1A1A"/>
                <w:kern w:val="0"/>
                <w:sz w:val="24"/>
                <w:szCs w:val="24"/>
              </w:rPr>
            </w:pPr>
            <w:bookmarkStart w:id="0" w:name="_GoBack"/>
            <w:r w:rsidRPr="006C60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67-Id2</w:t>
            </w:r>
            <w:bookmarkEnd w:id="0"/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5FD1" w14:textId="77777777" w:rsidR="006C6080" w:rsidRPr="006C6080" w:rsidRDefault="006C6080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0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CTGTCCAGGTCTCTGGTG</w:t>
            </w:r>
          </w:p>
        </w:tc>
      </w:tr>
    </w:tbl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340"/>
        <w:gridCol w:w="2320"/>
        <w:gridCol w:w="4577"/>
      </w:tblGrid>
      <w:tr w:rsidR="002C1533" w:rsidRPr="002C1533" w14:paraId="2817734D" w14:textId="77777777" w:rsidTr="002C1533">
        <w:trPr>
          <w:trHeight w:val="324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172E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204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88-mGAPDH</w:t>
            </w: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949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TCATCCCAGAGCTG</w:t>
            </w:r>
          </w:p>
        </w:tc>
      </w:tr>
      <w:tr w:rsidR="002C1533" w:rsidRPr="002C1533" w14:paraId="7C053E0D" w14:textId="77777777" w:rsidTr="002C1533">
        <w:trPr>
          <w:trHeight w:val="336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2A24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6BE7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x189-mGAPDH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3D52" w14:textId="77777777" w:rsidR="002C1533" w:rsidRPr="002C1533" w:rsidRDefault="002C1533" w:rsidP="002C153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TTCACCACCTTCTTG</w:t>
            </w:r>
          </w:p>
        </w:tc>
      </w:tr>
    </w:tbl>
    <w:p w14:paraId="702A7750" w14:textId="77777777" w:rsidR="0094334C" w:rsidRPr="002C1533" w:rsidRDefault="0094334C" w:rsidP="002C1533">
      <w:pPr>
        <w:rPr>
          <w:b/>
        </w:rPr>
      </w:pPr>
    </w:p>
    <w:sectPr w:rsidR="0094334C" w:rsidRPr="002C1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33"/>
    <w:rsid w:val="002C1533"/>
    <w:rsid w:val="004E3436"/>
    <w:rsid w:val="00630841"/>
    <w:rsid w:val="006C6080"/>
    <w:rsid w:val="0094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5F0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360" w:lineRule="exact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3436"/>
    <w:rPr>
      <w:rFonts w:ascii="Times New Roman" w:eastAsia="黑体" w:hAnsi="Times New Roman"/>
      <w:b/>
      <w:bCs/>
      <w:i w:val="0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360" w:lineRule="exact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3436"/>
    <w:rPr>
      <w:rFonts w:ascii="Times New Roman" w:eastAsia="黑体" w:hAnsi="Times New Roman"/>
      <w:b/>
      <w:bCs/>
      <w:i w:val="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8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兴林</dc:creator>
  <cp:lastModifiedBy>sissi</cp:lastModifiedBy>
  <cp:revision>2</cp:revision>
  <dcterms:created xsi:type="dcterms:W3CDTF">2015-11-26T08:44:00Z</dcterms:created>
  <dcterms:modified xsi:type="dcterms:W3CDTF">2016-01-18T11:11:00Z</dcterms:modified>
</cp:coreProperties>
</file>